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4C832" w14:textId="77777777" w:rsidR="007C3213" w:rsidRDefault="007C3213"/>
    <w:p w14:paraId="6C518401" w14:textId="77777777" w:rsidR="00012A6E" w:rsidRDefault="00012A6E"/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2"/>
        <w:gridCol w:w="1273"/>
        <w:gridCol w:w="994"/>
        <w:gridCol w:w="1032"/>
        <w:gridCol w:w="195"/>
        <w:gridCol w:w="760"/>
        <w:gridCol w:w="272"/>
        <w:gridCol w:w="722"/>
        <w:gridCol w:w="1356"/>
        <w:gridCol w:w="1042"/>
      </w:tblGrid>
      <w:tr w:rsidR="00012A6E" w:rsidRPr="00616102" w14:paraId="6ACDDF9C" w14:textId="77777777" w:rsidTr="00920893">
        <w:trPr>
          <w:trHeight w:val="477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04DE39" w14:textId="77777777" w:rsidR="00012A6E" w:rsidRPr="00616102" w:rsidRDefault="00012A6E" w:rsidP="00920893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 xml:space="preserve">Table S1. Characteristics of anti-GAD Ab, </w:t>
            </w:r>
            <w:proofErr w:type="spellStart"/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IgE</w:t>
            </w:r>
            <w:proofErr w:type="spellEnd"/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 xml:space="preserve">, and </w:t>
            </w:r>
            <w:r w:rsidRPr="00616102">
              <w:rPr>
                <w:rFonts w:ascii="Times" w:hAnsi="Times"/>
                <w:b/>
                <w:bCs/>
                <w:i/>
                <w:iCs/>
                <w:color w:val="000000" w:themeColor="text1"/>
                <w:sz w:val="16"/>
                <w:szCs w:val="16"/>
              </w:rPr>
              <w:t>TYK2</w:t>
            </w:r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 xml:space="preserve"> promoter variant profile in T1D patients with flu-like syndrome at diabetes onset.</w:t>
            </w:r>
          </w:p>
        </w:tc>
      </w:tr>
      <w:tr w:rsidR="00012A6E" w:rsidRPr="00616102" w14:paraId="44082C18" w14:textId="77777777" w:rsidTr="00920893">
        <w:trPr>
          <w:trHeight w:val="393"/>
        </w:trPr>
        <w:tc>
          <w:tcPr>
            <w:tcW w:w="1835" w:type="pct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0858A2" w14:textId="77777777" w:rsidR="00012A6E" w:rsidRPr="00616102" w:rsidRDefault="00012A6E" w:rsidP="00920893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3165" w:type="pct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3D2D86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 xml:space="preserve">T1D patients with flu-like </w:t>
            </w:r>
            <w:proofErr w:type="spellStart"/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syndrome</w:t>
            </w:r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 xml:space="preserve"> at diabetes onset</w:t>
            </w:r>
          </w:p>
        </w:tc>
      </w:tr>
      <w:tr w:rsidR="00012A6E" w:rsidRPr="00616102" w14:paraId="4CBE2F60" w14:textId="77777777" w:rsidTr="00920893">
        <w:trPr>
          <w:trHeight w:val="393"/>
        </w:trPr>
        <w:tc>
          <w:tcPr>
            <w:tcW w:w="1835" w:type="pct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07A53" w14:textId="77777777" w:rsidR="00012A6E" w:rsidRPr="00616102" w:rsidRDefault="00012A6E" w:rsidP="00920893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B18152" w14:textId="77777777" w:rsidR="00012A6E" w:rsidRPr="00616102" w:rsidRDefault="00012A6E" w:rsidP="00920893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ADEFD" w14:textId="77777777" w:rsidR="00012A6E" w:rsidRPr="00616102" w:rsidRDefault="00012A6E" w:rsidP="00920893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2443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094C3B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b/>
                <w:bCs/>
                <w:i/>
                <w:iCs/>
                <w:color w:val="000000" w:themeColor="text1"/>
                <w:sz w:val="16"/>
                <w:szCs w:val="16"/>
              </w:rPr>
              <w:t>TYK2</w:t>
            </w:r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 xml:space="preserve"> promoter genotype</w:t>
            </w:r>
          </w:p>
        </w:tc>
      </w:tr>
      <w:tr w:rsidR="00012A6E" w:rsidRPr="00616102" w14:paraId="4C92B519" w14:textId="77777777" w:rsidTr="00920893">
        <w:trPr>
          <w:trHeight w:val="485"/>
        </w:trPr>
        <w:tc>
          <w:tcPr>
            <w:tcW w:w="5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2C5BB4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bookmarkStart w:id="0" w:name="_GoBack"/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Belonging to Subtype-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C6DC76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Anti-GAD antibody (U/mL)</w:t>
            </w:r>
          </w:p>
        </w:tc>
        <w:tc>
          <w:tcPr>
            <w:tcW w:w="5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046D10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IgE</w:t>
            </w:r>
            <w:proofErr w:type="spellEnd"/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 xml:space="preserve"> (U/mL)</w:t>
            </w:r>
          </w:p>
        </w:tc>
        <w:tc>
          <w:tcPr>
            <w:tcW w:w="6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D8E29E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is-IS"/>
              </w:rPr>
              <w:t>Numbe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7A9F24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37F674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is-IS"/>
              </w:rPr>
              <w:t>Wild</w:t>
            </w:r>
          </w:p>
        </w:tc>
        <w:tc>
          <w:tcPr>
            <w:tcW w:w="58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F699D5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is-IS"/>
              </w:rPr>
              <w:t>Variant</w:t>
            </w:r>
          </w:p>
        </w:tc>
        <w:tc>
          <w:tcPr>
            <w:tcW w:w="7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78441E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pt-BR"/>
              </w:rPr>
              <w:t>OR</w:t>
            </w:r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vertAlign w:val="superscript"/>
                <w:lang w:val="pt-BR"/>
              </w:rPr>
              <w:t>b</w:t>
            </w:r>
            <w:proofErr w:type="spellEnd"/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pt-BR"/>
              </w:rPr>
              <w:t xml:space="preserve"> (95%CI</w:t>
            </w:r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vertAlign w:val="superscript"/>
                <w:lang w:val="pt-BR"/>
              </w:rPr>
              <w:t>c</w:t>
            </w:r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pt-BR"/>
              </w:rPr>
              <w:t>)</w:t>
            </w:r>
          </w:p>
        </w:tc>
        <w:tc>
          <w:tcPr>
            <w:tcW w:w="6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D9EE2B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16102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</w:tr>
      <w:bookmarkEnd w:id="0"/>
      <w:tr w:rsidR="00012A6E" w:rsidRPr="00616102" w14:paraId="066F483A" w14:textId="77777777" w:rsidTr="00920893">
        <w:trPr>
          <w:trHeight w:val="388"/>
        </w:trPr>
        <w:tc>
          <w:tcPr>
            <w:tcW w:w="5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3A52E1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8A5090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ＭＳ 明朝" w:eastAsia="ＭＳ 明朝" w:hAnsi="ＭＳ 明朝" w:cs="ＭＳ 明朝"/>
                <w:color w:val="000000" w:themeColor="text1"/>
                <w:sz w:val="16"/>
                <w:szCs w:val="16"/>
                <w:lang w:val="nb-NO"/>
              </w:rPr>
              <w:t>≧</w:t>
            </w: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nb-NO"/>
              </w:rPr>
              <w:t xml:space="preserve"> 1.5</w:t>
            </w:r>
          </w:p>
        </w:tc>
        <w:tc>
          <w:tcPr>
            <w:tcW w:w="5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418172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hr-HR"/>
              </w:rPr>
              <w:t>&lt; 170</w:t>
            </w:r>
          </w:p>
        </w:tc>
        <w:tc>
          <w:tcPr>
            <w:tcW w:w="6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0FEA26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pt-BR"/>
              </w:rPr>
              <w:t>27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9697AF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45F349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25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9301C6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2</w:t>
            </w:r>
          </w:p>
        </w:tc>
        <w:tc>
          <w:tcPr>
            <w:tcW w:w="7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B7E2FE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1.81 (0.189-8.59)</w:t>
            </w:r>
          </w:p>
        </w:tc>
        <w:tc>
          <w:tcPr>
            <w:tcW w:w="6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C10DA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0.344</w:t>
            </w:r>
          </w:p>
        </w:tc>
      </w:tr>
      <w:tr w:rsidR="00012A6E" w:rsidRPr="00616102" w14:paraId="6F760636" w14:textId="77777777" w:rsidTr="00920893">
        <w:trPr>
          <w:trHeight w:val="483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32820E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43AA4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hr-HR"/>
              </w:rPr>
              <w:t>&lt; 1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3A5A41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hr-HR"/>
              </w:rPr>
              <w:t>&lt; 17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A53DB0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3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3C6D1E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32EC1E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cs-CZ"/>
              </w:rPr>
              <w:t>3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991B09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AEDD8B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4.22 (1.24-12.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75FCF4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012A6E" w:rsidRPr="00616102" w14:paraId="57AFFB5B" w14:textId="77777777" w:rsidTr="00920893">
        <w:trPr>
          <w:trHeight w:val="483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D94333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F3BF7D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ＭＳ 明朝" w:eastAsia="ＭＳ 明朝" w:hAnsi="ＭＳ 明朝" w:cs="ＭＳ 明朝"/>
                <w:color w:val="000000" w:themeColor="text1"/>
                <w:sz w:val="16"/>
                <w:szCs w:val="16"/>
                <w:lang w:val="nb-NO"/>
              </w:rPr>
              <w:t>≧</w:t>
            </w: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nb-NO"/>
              </w:rPr>
              <w:t xml:space="preserve"> 1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05EE95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ＭＳ 明朝" w:eastAsia="ＭＳ 明朝" w:hAnsi="ＭＳ 明朝" w:cs="ＭＳ 明朝"/>
                <w:color w:val="000000" w:themeColor="text1"/>
                <w:sz w:val="16"/>
                <w:szCs w:val="16"/>
              </w:rPr>
              <w:t>≧</w:t>
            </w: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17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9EB19C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7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105B3A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88AAB1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093458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2A117A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3.75 (0.077-34.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ED324F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0.274</w:t>
            </w:r>
          </w:p>
        </w:tc>
      </w:tr>
      <w:tr w:rsidR="00012A6E" w:rsidRPr="00616102" w14:paraId="3028B470" w14:textId="77777777" w:rsidTr="00920893">
        <w:trPr>
          <w:trHeight w:val="483"/>
        </w:trPr>
        <w:tc>
          <w:tcPr>
            <w:tcW w:w="5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4AB92A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AE3155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hr-HR"/>
              </w:rPr>
              <w:t>&lt; 1.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A7891C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ＭＳ 明朝" w:eastAsia="ＭＳ 明朝" w:hAnsi="ＭＳ 明朝" w:cs="ＭＳ 明朝"/>
                <w:color w:val="000000" w:themeColor="text1"/>
                <w:sz w:val="16"/>
                <w:szCs w:val="16"/>
              </w:rPr>
              <w:t>≧</w:t>
            </w: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17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43BB22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pt-BR"/>
              </w:rPr>
              <w:t>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6ED787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4F1729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cs-CZ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82D74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347F66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7.44 (0.13-99.9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8581A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0.168</w:t>
            </w:r>
          </w:p>
        </w:tc>
      </w:tr>
      <w:tr w:rsidR="00012A6E" w:rsidRPr="00616102" w14:paraId="46ABC8E6" w14:textId="77777777" w:rsidTr="00920893">
        <w:trPr>
          <w:trHeight w:val="483"/>
        </w:trPr>
        <w:tc>
          <w:tcPr>
            <w:tcW w:w="5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9F021C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Total (1-4)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20A259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nb-NO"/>
              </w:rPr>
              <w:t>-</w:t>
            </w:r>
          </w:p>
        </w:tc>
        <w:tc>
          <w:tcPr>
            <w:tcW w:w="5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00F053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105847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7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176825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0330CE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740EC0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10</w:t>
            </w:r>
          </w:p>
        </w:tc>
        <w:tc>
          <w:tcPr>
            <w:tcW w:w="7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66B343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3.42 (1.30-8.69)</w:t>
            </w:r>
          </w:p>
        </w:tc>
        <w:tc>
          <w:tcPr>
            <w:tcW w:w="6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F8178A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012A6E" w:rsidRPr="00616102" w14:paraId="58EF3960" w14:textId="77777777" w:rsidTr="00920893">
        <w:trPr>
          <w:trHeight w:val="483"/>
        </w:trPr>
        <w:tc>
          <w:tcPr>
            <w:tcW w:w="183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46E922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A2383E">
              <w:rPr>
                <w:rFonts w:ascii="Times" w:hAnsi="Times"/>
                <w:color w:val="000000" w:themeColor="text1"/>
                <w:sz w:val="16"/>
                <w:szCs w:val="16"/>
              </w:rPr>
              <w:t>Age</w:t>
            </w:r>
            <w:r w:rsidRPr="00A2383E">
              <w:rPr>
                <w:rFonts w:ascii="Times" w:hAnsi="Times" w:hint="eastAsia"/>
                <w:color w:val="000000" w:themeColor="text1"/>
                <w:sz w:val="16"/>
                <w:szCs w:val="16"/>
              </w:rPr>
              <w:t>-</w:t>
            </w:r>
            <w:r w:rsidRPr="00A2383E">
              <w:rPr>
                <w:rFonts w:ascii="Times" w:hAnsi="Times"/>
                <w:color w:val="000000" w:themeColor="text1"/>
                <w:sz w:val="16"/>
                <w:szCs w:val="16"/>
              </w:rPr>
              <w:t>matched h</w:t>
            </w: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ealthy </w:t>
            </w:r>
            <w:proofErr w:type="spellStart"/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control</w:t>
            </w:r>
            <w:r w:rsidRPr="00616102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6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6AA56E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33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92BE7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F60693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317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66FE16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s-IS"/>
              </w:rPr>
              <w:t>14</w:t>
            </w:r>
          </w:p>
        </w:tc>
        <w:tc>
          <w:tcPr>
            <w:tcW w:w="7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2E4CD0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t-IT"/>
              </w:rPr>
              <w:t>reference</w:t>
            </w:r>
            <w:proofErr w:type="spellEnd"/>
          </w:p>
        </w:tc>
        <w:tc>
          <w:tcPr>
            <w:tcW w:w="6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459198" w14:textId="77777777" w:rsidR="00012A6E" w:rsidRPr="00616102" w:rsidRDefault="00012A6E" w:rsidP="00920893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616102">
              <w:rPr>
                <w:rFonts w:ascii="Times" w:hAnsi="Times"/>
                <w:color w:val="000000" w:themeColor="text1"/>
                <w:sz w:val="16"/>
                <w:szCs w:val="16"/>
                <w:lang w:val="it-IT"/>
              </w:rPr>
              <w:t>reference</w:t>
            </w:r>
            <w:proofErr w:type="spellEnd"/>
          </w:p>
        </w:tc>
      </w:tr>
      <w:tr w:rsidR="00012A6E" w:rsidRPr="00616102" w14:paraId="7AA0BFD3" w14:textId="77777777" w:rsidTr="00920893">
        <w:trPr>
          <w:trHeight w:val="303"/>
        </w:trPr>
        <w:tc>
          <w:tcPr>
            <w:tcW w:w="5000" w:type="pct"/>
            <w:gridSpan w:val="10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90AD0" w14:textId="77777777" w:rsidR="00012A6E" w:rsidRPr="00616102" w:rsidRDefault="00012A6E" w:rsidP="00920893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T1D, type 1 diabetes mellitus</w:t>
            </w:r>
          </w:p>
        </w:tc>
      </w:tr>
      <w:tr w:rsidR="00012A6E" w:rsidRPr="00616102" w14:paraId="1015C00D" w14:textId="77777777" w:rsidTr="00920893">
        <w:trPr>
          <w:trHeight w:val="485"/>
        </w:trPr>
        <w:tc>
          <w:tcPr>
            <w:tcW w:w="5000" w:type="pct"/>
            <w:gridSpan w:val="10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EC0202" w14:textId="77777777" w:rsidR="00012A6E" w:rsidRPr="00616102" w:rsidRDefault="00012A6E" w:rsidP="00920893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 xml:space="preserve"> a </w:t>
            </w: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Symptoms of flu-like syndrome include fever, chills, sore throat, muscle and joint aches, poor appetite, diarrhea, cough, and fatigue, suggestive of certain viral infections.</w:t>
            </w:r>
          </w:p>
        </w:tc>
      </w:tr>
      <w:tr w:rsidR="00012A6E" w:rsidRPr="00616102" w14:paraId="0B9C672D" w14:textId="77777777" w:rsidTr="00920893">
        <w:trPr>
          <w:trHeight w:val="303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5647A" w14:textId="77777777" w:rsidR="00012A6E" w:rsidRPr="00616102" w:rsidRDefault="00012A6E" w:rsidP="00920893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 xml:space="preserve"> b </w:t>
            </w: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OR, odds ratio. </w:t>
            </w:r>
          </w:p>
        </w:tc>
      </w:tr>
      <w:tr w:rsidR="00012A6E" w:rsidRPr="00616102" w14:paraId="457DDDEF" w14:textId="77777777" w:rsidTr="00920893">
        <w:trPr>
          <w:trHeight w:val="303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2EEE6F" w14:textId="77777777" w:rsidR="00012A6E" w:rsidRPr="00616102" w:rsidRDefault="00012A6E" w:rsidP="00920893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 xml:space="preserve"> c </w:t>
            </w: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CI, confidence interval.</w:t>
            </w:r>
          </w:p>
        </w:tc>
      </w:tr>
      <w:tr w:rsidR="00012A6E" w:rsidRPr="00616102" w14:paraId="12930360" w14:textId="77777777" w:rsidTr="00920893">
        <w:trPr>
          <w:trHeight w:val="198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B7E9DA" w14:textId="77777777" w:rsidR="00012A6E" w:rsidRPr="00616102" w:rsidRDefault="00012A6E" w:rsidP="00920893">
            <w:pPr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16102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 xml:space="preserve"> d </w:t>
            </w: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Data of age matched control were </w:t>
            </w: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quoted from our previous study (</w:t>
            </w:r>
            <w:proofErr w:type="spellStart"/>
            <w:r>
              <w:rPr>
                <w:rFonts w:ascii="Times" w:hAnsi="Times"/>
                <w:color w:val="000000" w:themeColor="text1"/>
                <w:sz w:val="16"/>
                <w:szCs w:val="16"/>
              </w:rPr>
              <w:t>Nagafuchi</w:t>
            </w:r>
            <w:proofErr w:type="spellEnd"/>
            <w:r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et al., 2015)</w:t>
            </w:r>
            <w:r w:rsidRPr="00616102">
              <w:rPr>
                <w:rFonts w:ascii="Times" w:hAnsi="Times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0E421AA5" w14:textId="77777777" w:rsidR="00012A6E" w:rsidRPr="00012A6E" w:rsidRDefault="00012A6E"/>
    <w:sectPr w:rsidR="00012A6E" w:rsidRPr="00012A6E" w:rsidSect="002A633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213"/>
    <w:rsid w:val="00012A6E"/>
    <w:rsid w:val="000824F3"/>
    <w:rsid w:val="002A6339"/>
    <w:rsid w:val="002F2096"/>
    <w:rsid w:val="007C3213"/>
    <w:rsid w:val="009B38D1"/>
    <w:rsid w:val="00A2383E"/>
    <w:rsid w:val="00AF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6DE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C321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永淵正法</cp:lastModifiedBy>
  <cp:revision>3</cp:revision>
  <cp:lastPrinted>2017-08-04T07:39:00Z</cp:lastPrinted>
  <dcterms:created xsi:type="dcterms:W3CDTF">2017-08-04T07:37:00Z</dcterms:created>
  <dcterms:modified xsi:type="dcterms:W3CDTF">2017-08-04T07:39:00Z</dcterms:modified>
</cp:coreProperties>
</file>